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5CAE" w:rsidRDefault="00555CAE" w:rsidP="00555CAE">
      <w:pPr>
        <w:pStyle w:val="Heading1"/>
      </w:pPr>
      <w:r>
        <w:t>Delayed attendance at routine eye examinations is associated with increased probability of general practitioner referral: a record linkage study</w:t>
      </w:r>
    </w:p>
    <w:p w:rsidR="00555CAE" w:rsidRDefault="00555CAE" w:rsidP="00555CAE">
      <w:pPr>
        <w:pStyle w:val="Paperbody"/>
        <w:rPr>
          <w:vertAlign w:val="superscript"/>
        </w:rPr>
      </w:pPr>
      <w:r>
        <w:t xml:space="preserve">David M. Wright, Dermot O’Reilly, Augusto </w:t>
      </w:r>
      <w:proofErr w:type="spellStart"/>
      <w:r>
        <w:t>Azuara</w:t>
      </w:r>
      <w:proofErr w:type="spellEnd"/>
      <w:r>
        <w:t>-Blanco, Raymond Curran, Margaret McMullan, Ruth E. Hogg</w:t>
      </w:r>
    </w:p>
    <w:p w:rsidR="008E2F3A" w:rsidRDefault="008E2F3A" w:rsidP="008E2F3A">
      <w:pPr>
        <w:pStyle w:val="Heading1"/>
      </w:pPr>
      <w:r>
        <w:t>Supplementary material</w:t>
      </w:r>
    </w:p>
    <w:p w:rsidR="00F14BE8" w:rsidRPr="00F14BE8" w:rsidRDefault="00F14BE8" w:rsidP="00F14BE8">
      <w:pPr>
        <w:rPr>
          <w:ins w:id="0" w:author="David Wright" w:date="2020-02-20T14:04:00Z"/>
          <w:rFonts w:ascii="Calibri" w:eastAsia="Calibri" w:hAnsi="Calibri" w:cs="Times New Roman"/>
        </w:rPr>
      </w:pPr>
      <w:r>
        <w:t>Table S1. Individual and household characteristics and associations between characteristics and delayed attendance at routine eye examinations, 2009-2014, among those aged 60 years and over in Northern Ireland, UK. Multivariate estimates are adjusted for all variables in the table and main text Table 2.</w:t>
      </w:r>
    </w:p>
    <w:tbl>
      <w:tblPr>
        <w:tblW w:w="10118" w:type="dxa"/>
        <w:tblLayout w:type="fixed"/>
        <w:tblLook w:val="04A0" w:firstRow="1" w:lastRow="0" w:firstColumn="1" w:lastColumn="0" w:noHBand="0" w:noVBand="1"/>
      </w:tblPr>
      <w:tblGrid>
        <w:gridCol w:w="1418"/>
        <w:gridCol w:w="1559"/>
        <w:gridCol w:w="793"/>
        <w:gridCol w:w="1050"/>
        <w:gridCol w:w="1757"/>
        <w:gridCol w:w="960"/>
        <w:gridCol w:w="827"/>
        <w:gridCol w:w="1754"/>
      </w:tblGrid>
      <w:tr w:rsidR="00F14BE8" w:rsidRPr="00F14BE8" w:rsidTr="00F14BE8">
        <w:trPr>
          <w:trHeight w:val="347"/>
        </w:trPr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b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b/>
                <w:lang w:eastAsia="en-GB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14BE8" w:rsidRPr="00F14BE8" w:rsidRDefault="00F14BE8" w:rsidP="00F14BE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lang w:eastAsia="en-GB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14BE8" w:rsidRPr="00F14BE8" w:rsidRDefault="00F14BE8" w:rsidP="00F14BE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lang w:eastAsia="en-GB"/>
              </w:rPr>
            </w:pPr>
            <w:r w:rsidRPr="00F14BE8">
              <w:rPr>
                <w:rFonts w:ascii="Calibri" w:eastAsia="Calibri" w:hAnsi="Calibri" w:cs="Times New Roman"/>
                <w:b/>
                <w:lang w:eastAsia="en-GB"/>
              </w:rPr>
              <w:t>Aged 60-69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b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b/>
                <w:lang w:eastAsia="en-GB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b/>
                <w:lang w:eastAsia="en-GB"/>
              </w:rPr>
            </w:pPr>
            <w:r w:rsidRPr="00F14BE8">
              <w:rPr>
                <w:rFonts w:ascii="Calibri" w:eastAsia="Calibri" w:hAnsi="Calibri" w:cs="Times New Roman"/>
                <w:b/>
                <w:lang w:eastAsia="en-GB"/>
              </w:rPr>
              <w:t xml:space="preserve">Aged </w:t>
            </w:r>
            <w:r w:rsidRPr="00F14BE8">
              <w:rPr>
                <w:rFonts w:ascii="Calibri" w:eastAsia="Calibri" w:hAnsi="Calibri" w:cs="Times New Roman"/>
                <w:b/>
                <w:lang w:eastAsia="en-GB"/>
              </w:rPr>
              <w:sym w:font="Symbol" w:char="F0B3"/>
            </w:r>
            <w:r w:rsidRPr="00F14BE8">
              <w:rPr>
                <w:rFonts w:ascii="Calibri" w:eastAsia="Calibri" w:hAnsi="Calibri" w:cs="Times New Roman"/>
                <w:b/>
                <w:lang w:eastAsia="en-GB"/>
              </w:rPr>
              <w:t xml:space="preserve"> 70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b/>
                <w:lang w:eastAsia="en-GB"/>
              </w:rPr>
            </w:pPr>
          </w:p>
        </w:tc>
      </w:tr>
      <w:tr w:rsidR="00F14BE8" w:rsidRPr="00F14BE8" w:rsidTr="00F14BE8">
        <w:trPr>
          <w:trHeight w:val="347"/>
        </w:trPr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b/>
                <w:lang w:eastAsia="en-GB"/>
              </w:rPr>
            </w:pPr>
            <w:r w:rsidRPr="00F14BE8">
              <w:rPr>
                <w:rFonts w:ascii="Calibri" w:eastAsia="Calibri" w:hAnsi="Calibri" w:cs="Times New Roman"/>
                <w:b/>
                <w:lang w:eastAsia="en-GB"/>
              </w:rPr>
              <w:t>Variable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b/>
                <w:lang w:eastAsia="en-GB"/>
              </w:rPr>
            </w:pPr>
            <w:r w:rsidRPr="00F14BE8">
              <w:rPr>
                <w:rFonts w:ascii="Calibri" w:eastAsia="Calibri" w:hAnsi="Calibri" w:cs="Times New Roman"/>
                <w:b/>
                <w:lang w:eastAsia="en-GB"/>
              </w:rPr>
              <w:t>Level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BE8" w:rsidRPr="00F14BE8" w:rsidRDefault="00F14BE8" w:rsidP="00F14BE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lang w:eastAsia="en-GB"/>
              </w:rPr>
            </w:pPr>
            <w:r w:rsidRPr="00F14BE8">
              <w:rPr>
                <w:rFonts w:ascii="Calibri" w:eastAsia="Calibri" w:hAnsi="Calibri" w:cs="Times New Roman"/>
                <w:b/>
                <w:lang w:eastAsia="en-GB"/>
              </w:rPr>
              <w:t>Total (N = 94,986) (%)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BE8" w:rsidRPr="00F14BE8" w:rsidRDefault="00F14BE8" w:rsidP="00F14BE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lang w:eastAsia="en-GB"/>
              </w:rPr>
            </w:pPr>
            <w:r w:rsidRPr="00F14BE8">
              <w:rPr>
                <w:rFonts w:ascii="Calibri" w:eastAsia="Calibri" w:hAnsi="Calibri" w:cs="Times New Roman"/>
                <w:b/>
                <w:lang w:eastAsia="en-GB"/>
              </w:rPr>
              <w:t>Delayed (%)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b/>
                <w:lang w:eastAsia="en-GB"/>
              </w:rPr>
            </w:pPr>
            <w:r w:rsidRPr="00F14BE8">
              <w:rPr>
                <w:rFonts w:ascii="Calibri" w:eastAsia="Calibri" w:hAnsi="Calibri" w:cs="Times New Roman"/>
                <w:b/>
                <w:lang w:eastAsia="en-GB"/>
              </w:rPr>
              <w:t>Adjusted RRR (95% CI)</w:t>
            </w:r>
            <w:r w:rsidRPr="00F14BE8">
              <w:rPr>
                <w:rFonts w:ascii="Calibri" w:eastAsia="Calibri" w:hAnsi="Calibri" w:cs="Times New Roman"/>
                <w:b/>
                <w:vertAlign w:val="superscript"/>
                <w:lang w:eastAsia="en-GB"/>
              </w:rPr>
              <w:t>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b/>
                <w:lang w:eastAsia="en-GB"/>
              </w:rPr>
            </w:pPr>
            <w:r w:rsidRPr="00F14BE8">
              <w:rPr>
                <w:rFonts w:ascii="Calibri" w:eastAsia="Calibri" w:hAnsi="Calibri" w:cs="Times New Roman"/>
                <w:b/>
                <w:lang w:eastAsia="en-GB"/>
              </w:rPr>
              <w:t>Total (N=217,013) (%)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b/>
                <w:lang w:eastAsia="en-GB"/>
              </w:rPr>
            </w:pPr>
            <w:r w:rsidRPr="00F14BE8">
              <w:rPr>
                <w:rFonts w:ascii="Calibri" w:eastAsia="Calibri" w:hAnsi="Calibri" w:cs="Times New Roman"/>
                <w:b/>
                <w:lang w:eastAsia="en-GB"/>
              </w:rPr>
              <w:t>Delayed (%)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b/>
                <w:lang w:eastAsia="en-GB"/>
              </w:rPr>
            </w:pPr>
            <w:r w:rsidRPr="00F14BE8">
              <w:rPr>
                <w:rFonts w:ascii="Calibri" w:eastAsia="Calibri" w:hAnsi="Calibri" w:cs="Times New Roman"/>
                <w:b/>
                <w:lang w:eastAsia="en-GB"/>
              </w:rPr>
              <w:t>Adjusted RRR (95% CI)</w:t>
            </w:r>
            <w:r w:rsidRPr="00F14BE8">
              <w:rPr>
                <w:rFonts w:ascii="Calibri" w:eastAsia="Calibri" w:hAnsi="Calibri" w:cs="Times New Roman"/>
                <w:b/>
                <w:vertAlign w:val="superscript"/>
                <w:lang w:eastAsia="en-GB"/>
              </w:rPr>
              <w:t xml:space="preserve"> a</w:t>
            </w:r>
          </w:p>
        </w:tc>
      </w:tr>
      <w:tr w:rsidR="00F14BE8" w:rsidRPr="00F14BE8" w:rsidTr="00F14BE8">
        <w:trPr>
          <w:trHeight w:val="347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Highest qualifica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No qualifications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50.9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17.8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0.94 (0.86, 1.01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62.3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51.2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8CCE4"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0.96 (0.93, 0.99)</w:t>
            </w:r>
          </w:p>
        </w:tc>
      </w:tr>
      <w:tr w:rsidR="00F14BE8" w:rsidRPr="00F14BE8" w:rsidTr="00F14BE8">
        <w:trPr>
          <w:trHeight w:val="34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Foundation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6.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20.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1.02 (0.90, 1.1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3.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53.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ABF8F"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1.08 (1.02, 1.15)</w:t>
            </w:r>
          </w:p>
        </w:tc>
      </w:tr>
      <w:tr w:rsidR="00F14BE8" w:rsidRPr="00F14BE8" w:rsidTr="00F14BE8">
        <w:trPr>
          <w:trHeight w:val="34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Vocational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5.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20.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1.09 (0.95, 1.2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4.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52.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1.03 (0.98, 1.09)</w:t>
            </w:r>
          </w:p>
        </w:tc>
      </w:tr>
      <w:tr w:rsidR="00F14BE8" w:rsidRPr="00F14BE8" w:rsidTr="00F14BE8">
        <w:trPr>
          <w:trHeight w:val="34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Apprenticeship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5.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20.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1.00 (0.87, 1.1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4.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51.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1.00 (0.95, 1.06)</w:t>
            </w:r>
          </w:p>
        </w:tc>
      </w:tr>
      <w:tr w:rsidR="00F14BE8" w:rsidRPr="00F14BE8" w:rsidTr="00F14BE8">
        <w:trPr>
          <w:trHeight w:val="34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Five plus GCSEs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8.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20.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1.03 (0.92, 1.1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5.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53.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ABF8F"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1.06 (1.01, 1.12)</w:t>
            </w:r>
          </w:p>
        </w:tc>
      </w:tr>
      <w:tr w:rsidR="00F14BE8" w:rsidRPr="00F14BE8" w:rsidTr="00F14BE8">
        <w:trPr>
          <w:trHeight w:val="34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 xml:space="preserve">Two plus </w:t>
            </w:r>
            <w:proofErr w:type="spellStart"/>
            <w:r w:rsidRPr="00F14BE8">
              <w:rPr>
                <w:rFonts w:ascii="Calibri" w:eastAsia="Calibri" w:hAnsi="Calibri" w:cs="Times New Roman"/>
              </w:rPr>
              <w:t>Alevels</w:t>
            </w:r>
            <w:proofErr w:type="spellEnd"/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4.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19.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1.02 (0.89, 1.1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3.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53.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1.05 (0.98, 1.12)</w:t>
            </w:r>
          </w:p>
        </w:tc>
      </w:tr>
      <w:tr w:rsidR="00F14BE8" w:rsidRPr="00F14BE8" w:rsidTr="00F14BE8">
        <w:trPr>
          <w:trHeight w:val="34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Degree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19.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18.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15.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51.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1.00</w:t>
            </w:r>
          </w:p>
        </w:tc>
      </w:tr>
      <w:tr w:rsidR="00F14BE8" w:rsidRPr="00F14BE8" w:rsidTr="00F14BE8">
        <w:trPr>
          <w:trHeight w:val="34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Car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Provides no unpaid care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82.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18.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86.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51.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1.00</w:t>
            </w:r>
          </w:p>
        </w:tc>
      </w:tr>
      <w:tr w:rsidR="00F14BE8" w:rsidRPr="00F14BE8" w:rsidTr="00F14BE8">
        <w:trPr>
          <w:trHeight w:val="34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Provides 1 to 19 hours unpaid care a week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8.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20.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0.96 (0.87, 1.0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5.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52.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1.02 (0.97, 1.07)</w:t>
            </w:r>
          </w:p>
        </w:tc>
      </w:tr>
      <w:tr w:rsidR="00F14BE8" w:rsidRPr="00F14BE8" w:rsidTr="00F14BE8">
        <w:trPr>
          <w:trHeight w:val="34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Provides 20 to 49 hours unpaid care a week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2.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21.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1.08 (0.91, 1.2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1.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54.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ABF8F"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1.12 (1.04, 1.21)</w:t>
            </w:r>
          </w:p>
        </w:tc>
      </w:tr>
      <w:tr w:rsidR="00F14BE8" w:rsidRPr="00F14BE8" w:rsidTr="00F14BE8">
        <w:trPr>
          <w:trHeight w:val="34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Provides 50 or more hours unpaid care a week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6.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18.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1.01 (0.90, 1.1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6.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52.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1.03 (0.98, 1.07)</w:t>
            </w:r>
          </w:p>
        </w:tc>
      </w:tr>
      <w:tr w:rsidR="00F14BE8" w:rsidRPr="00F14BE8" w:rsidTr="00F14BE8">
        <w:trPr>
          <w:trHeight w:val="34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Adaptatio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Is not adapted for visual difficulties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99.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18.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99.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51.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1.00</w:t>
            </w:r>
          </w:p>
        </w:tc>
      </w:tr>
      <w:tr w:rsidR="00F14BE8" w:rsidRPr="00F14BE8" w:rsidTr="00F14BE8">
        <w:trPr>
          <w:trHeight w:val="34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Is adapted for visual difficulties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0.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14.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0.99 (0.57, 1.7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0.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44.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1.03 (0.87, 1.21)</w:t>
            </w:r>
          </w:p>
        </w:tc>
      </w:tr>
      <w:tr w:rsidR="00F14BE8" w:rsidRPr="00F14BE8" w:rsidTr="00F14BE8">
        <w:trPr>
          <w:trHeight w:val="34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Income depriv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1 (least deprived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22.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19.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22.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52.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1.00</w:t>
            </w:r>
          </w:p>
        </w:tc>
      </w:tr>
      <w:tr w:rsidR="00F14BE8" w:rsidRPr="00F14BE8" w:rsidTr="00F14BE8">
        <w:trPr>
          <w:trHeight w:val="34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22.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19.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1.01 (0.93, 1.1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22.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51.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0.97 (0.94, 1.00)</w:t>
            </w:r>
          </w:p>
        </w:tc>
      </w:tr>
      <w:tr w:rsidR="00F14BE8" w:rsidRPr="00F14BE8" w:rsidTr="00F14BE8">
        <w:trPr>
          <w:trHeight w:val="34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16.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18.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0.98 (0.90, 1.0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17.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51.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0.95 (0.92, 0.99)</w:t>
            </w:r>
          </w:p>
        </w:tc>
      </w:tr>
      <w:tr w:rsidR="00F14BE8" w:rsidRPr="00F14BE8" w:rsidTr="00F14BE8">
        <w:trPr>
          <w:trHeight w:val="34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19.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18.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1.03 (0.94, 1.1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20.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50.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0.96 (0.93, 1.00)</w:t>
            </w:r>
          </w:p>
        </w:tc>
      </w:tr>
      <w:tr w:rsidR="00F14BE8" w:rsidRPr="00F14BE8" w:rsidTr="00F14BE8">
        <w:trPr>
          <w:trHeight w:val="34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5 (most deprived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19.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17.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0.96 (0.87, 1.0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18.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51.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0.95 (0.92, 0.99)</w:t>
            </w:r>
          </w:p>
        </w:tc>
      </w:tr>
      <w:tr w:rsidR="00F14BE8" w:rsidRPr="00F14BE8" w:rsidTr="00F14BE8">
        <w:trPr>
          <w:trHeight w:val="34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Highest qualific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No qualifications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50.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17.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0.94 (0.86, 1.0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62.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51.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0.96 (0.93, 0.99)</w:t>
            </w:r>
          </w:p>
        </w:tc>
      </w:tr>
      <w:tr w:rsidR="00F14BE8" w:rsidRPr="00F14BE8" w:rsidTr="00F14BE8">
        <w:trPr>
          <w:trHeight w:val="34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Foundation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6.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20.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1.02 (0.90, 1.1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3.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53.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ABF8F"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1.08 (1.02, 1.15)</w:t>
            </w:r>
          </w:p>
        </w:tc>
      </w:tr>
      <w:tr w:rsidR="00F14BE8" w:rsidRPr="00F14BE8" w:rsidTr="00F14BE8">
        <w:trPr>
          <w:trHeight w:val="34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Vocational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5.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20.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1.09 (0.95, 1.2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4.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52.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1.03 (0.98, 1.09)</w:t>
            </w:r>
          </w:p>
        </w:tc>
      </w:tr>
      <w:tr w:rsidR="00F14BE8" w:rsidRPr="00F14BE8" w:rsidTr="00F14BE8">
        <w:trPr>
          <w:trHeight w:val="34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Apprenticeship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5.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20.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1.00 (0.87, 1.1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4.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51.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1.00 (0.95, 1.06)</w:t>
            </w:r>
          </w:p>
        </w:tc>
      </w:tr>
      <w:tr w:rsidR="00F14BE8" w:rsidRPr="00F14BE8" w:rsidTr="00F14BE8">
        <w:trPr>
          <w:trHeight w:val="34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Five plus GCSEs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8.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20.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1.03 (0.92, 1.1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5.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53.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ABF8F"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1.06 (1.01, 1.12)</w:t>
            </w:r>
          </w:p>
        </w:tc>
      </w:tr>
      <w:tr w:rsidR="00F14BE8" w:rsidRPr="00F14BE8" w:rsidTr="00F14BE8">
        <w:trPr>
          <w:trHeight w:val="347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 xml:space="preserve">Two plus </w:t>
            </w:r>
            <w:proofErr w:type="spellStart"/>
            <w:r w:rsidRPr="00F14BE8">
              <w:rPr>
                <w:rFonts w:ascii="Calibri" w:eastAsia="Calibri" w:hAnsi="Calibri" w:cs="Times New Roman"/>
              </w:rPr>
              <w:t>Alevels</w:t>
            </w:r>
            <w:proofErr w:type="spellEnd"/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4.5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19.8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1.02 (0.89, 1.18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3.0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53.0</w:t>
            </w:r>
          </w:p>
        </w:tc>
        <w:tc>
          <w:tcPr>
            <w:tcW w:w="17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1.05 (0.98, 1.12)</w:t>
            </w:r>
          </w:p>
        </w:tc>
      </w:tr>
      <w:tr w:rsidR="00F14BE8" w:rsidRPr="00F14BE8" w:rsidTr="00F14BE8">
        <w:trPr>
          <w:trHeight w:val="347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Degree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19.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18.9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15.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51.6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14BE8" w:rsidRPr="00F14BE8" w:rsidRDefault="00F14BE8" w:rsidP="00F14BE8">
            <w:pPr>
              <w:spacing w:after="0" w:line="240" w:lineRule="auto"/>
              <w:rPr>
                <w:rFonts w:ascii="Calibri" w:eastAsia="Calibri" w:hAnsi="Calibri" w:cs="Times New Roman"/>
                <w:lang w:eastAsia="en-GB"/>
              </w:rPr>
            </w:pPr>
            <w:r w:rsidRPr="00F14BE8">
              <w:rPr>
                <w:rFonts w:ascii="Calibri" w:eastAsia="Calibri" w:hAnsi="Calibri" w:cs="Times New Roman"/>
              </w:rPr>
              <w:t>1.00</w:t>
            </w:r>
          </w:p>
        </w:tc>
      </w:tr>
    </w:tbl>
    <w:p w:rsidR="00774313" w:rsidRDefault="00774313" w:rsidP="0070556B">
      <w:r>
        <w:t xml:space="preserve">Abbreviations: RRR, Relative Risk Ratio; CI, Confidence Interval. </w:t>
      </w:r>
      <w:r w:rsidRPr="00A1261C">
        <w:rPr>
          <w:b/>
          <w:vertAlign w:val="superscript"/>
          <w:lang w:eastAsia="en-GB"/>
        </w:rPr>
        <w:t>a</w:t>
      </w:r>
      <w:r w:rsidRPr="00657B5D">
        <w:rPr>
          <w:vertAlign w:val="superscript"/>
        </w:rPr>
        <w:t xml:space="preserve"> </w:t>
      </w:r>
      <w:r>
        <w:t>Highlighting indicates cells with 95% Confidence Intervals not overlapping the reference value (blue = below reference; orange = above reference)</w:t>
      </w:r>
      <w:r w:rsidR="0070556B">
        <w:t>.</w:t>
      </w:r>
      <w:r>
        <w:br w:type="page"/>
      </w:r>
    </w:p>
    <w:p w:rsidR="00920912" w:rsidRDefault="00774313" w:rsidP="00920912">
      <w:r>
        <w:lastRenderedPageBreak/>
        <w:t>Table S2. Individual and household characteristics and associations between characteristics and early attendance at routine eye examinations, 2009-2014, among those aged 60 years and over in Northern Ireland, UK.</w:t>
      </w:r>
      <w:r w:rsidR="0070556B">
        <w:t xml:space="preserve"> </w:t>
      </w:r>
      <w:r>
        <w:t>Multivariate estimates are adjusted for all variables in the table and main text Table 3.</w:t>
      </w:r>
    </w:p>
    <w:tbl>
      <w:tblPr>
        <w:tblW w:w="10118" w:type="dxa"/>
        <w:tblLayout w:type="fixed"/>
        <w:tblLook w:val="04A0" w:firstRow="1" w:lastRow="0" w:firstColumn="1" w:lastColumn="0" w:noHBand="0" w:noVBand="1"/>
      </w:tblPr>
      <w:tblGrid>
        <w:gridCol w:w="1418"/>
        <w:gridCol w:w="1559"/>
        <w:gridCol w:w="793"/>
        <w:gridCol w:w="1050"/>
        <w:gridCol w:w="1757"/>
        <w:gridCol w:w="960"/>
        <w:gridCol w:w="827"/>
        <w:gridCol w:w="1754"/>
      </w:tblGrid>
      <w:tr w:rsidR="0070556B" w:rsidRPr="0070556B" w:rsidTr="0070556B">
        <w:trPr>
          <w:trHeight w:val="347"/>
        </w:trPr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0556B" w:rsidRPr="0070556B" w:rsidRDefault="0070556B" w:rsidP="0070556B">
            <w:pPr>
              <w:spacing w:after="0" w:line="240" w:lineRule="auto"/>
              <w:rPr>
                <w:rFonts w:ascii="Calibri" w:eastAsia="Calibri" w:hAnsi="Calibri" w:cs="Times New Roman"/>
                <w:b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0556B" w:rsidRPr="0070556B" w:rsidRDefault="0070556B" w:rsidP="0070556B">
            <w:pPr>
              <w:spacing w:after="0" w:line="240" w:lineRule="auto"/>
              <w:rPr>
                <w:rFonts w:ascii="Calibri" w:eastAsia="Calibri" w:hAnsi="Calibri" w:cs="Times New Roman"/>
                <w:b/>
                <w:lang w:eastAsia="en-GB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556B" w:rsidRPr="0070556B" w:rsidRDefault="0070556B" w:rsidP="0070556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lang w:eastAsia="en-GB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556B" w:rsidRPr="0070556B" w:rsidRDefault="0070556B" w:rsidP="0070556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lang w:eastAsia="en-GB"/>
              </w:rPr>
            </w:pPr>
            <w:r w:rsidRPr="0070556B">
              <w:rPr>
                <w:rFonts w:ascii="Calibri" w:eastAsia="Calibri" w:hAnsi="Calibri" w:cs="Times New Roman"/>
                <w:b/>
                <w:lang w:eastAsia="en-GB"/>
              </w:rPr>
              <w:t>Aged 60-69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556B" w:rsidRPr="0070556B" w:rsidRDefault="0070556B" w:rsidP="0070556B">
            <w:pPr>
              <w:spacing w:after="0" w:line="240" w:lineRule="auto"/>
              <w:rPr>
                <w:rFonts w:ascii="Calibri" w:eastAsia="Calibri" w:hAnsi="Calibri" w:cs="Times New Roman"/>
                <w:b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0556B" w:rsidRPr="0070556B" w:rsidRDefault="0070556B" w:rsidP="0070556B">
            <w:pPr>
              <w:spacing w:after="0" w:line="240" w:lineRule="auto"/>
              <w:rPr>
                <w:rFonts w:ascii="Calibri" w:eastAsia="Calibri" w:hAnsi="Calibri" w:cs="Times New Roman"/>
                <w:b/>
                <w:lang w:eastAsia="en-GB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0556B" w:rsidRPr="0070556B" w:rsidRDefault="0070556B" w:rsidP="0070556B">
            <w:pPr>
              <w:spacing w:after="0" w:line="240" w:lineRule="auto"/>
              <w:rPr>
                <w:rFonts w:ascii="Calibri" w:eastAsia="Calibri" w:hAnsi="Calibri" w:cs="Times New Roman"/>
                <w:b/>
                <w:lang w:eastAsia="en-GB"/>
              </w:rPr>
            </w:pPr>
            <w:r w:rsidRPr="0070556B">
              <w:rPr>
                <w:rFonts w:ascii="Calibri" w:eastAsia="Calibri" w:hAnsi="Calibri" w:cs="Times New Roman"/>
                <w:b/>
                <w:lang w:eastAsia="en-GB"/>
              </w:rPr>
              <w:t xml:space="preserve">Aged </w:t>
            </w:r>
            <w:r w:rsidRPr="0070556B">
              <w:rPr>
                <w:rFonts w:ascii="Calibri" w:eastAsia="Calibri" w:hAnsi="Calibri" w:cs="Times New Roman"/>
                <w:b/>
                <w:lang w:eastAsia="en-GB"/>
              </w:rPr>
              <w:sym w:font="Symbol" w:char="F0B3"/>
            </w:r>
            <w:r w:rsidRPr="0070556B">
              <w:rPr>
                <w:rFonts w:ascii="Calibri" w:eastAsia="Calibri" w:hAnsi="Calibri" w:cs="Times New Roman"/>
                <w:b/>
                <w:lang w:eastAsia="en-GB"/>
              </w:rPr>
              <w:t xml:space="preserve"> 70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0556B" w:rsidRPr="0070556B" w:rsidRDefault="0070556B" w:rsidP="0070556B">
            <w:pPr>
              <w:spacing w:after="0" w:line="240" w:lineRule="auto"/>
              <w:rPr>
                <w:rFonts w:ascii="Calibri" w:eastAsia="Calibri" w:hAnsi="Calibri" w:cs="Times New Roman"/>
                <w:b/>
                <w:lang w:eastAsia="en-GB"/>
              </w:rPr>
            </w:pPr>
          </w:p>
        </w:tc>
      </w:tr>
      <w:tr w:rsidR="0070556B" w:rsidRPr="0070556B" w:rsidTr="0070556B">
        <w:trPr>
          <w:trHeight w:val="347"/>
        </w:trPr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556B" w:rsidRPr="0070556B" w:rsidRDefault="0070556B" w:rsidP="0070556B">
            <w:pPr>
              <w:spacing w:after="0" w:line="240" w:lineRule="auto"/>
              <w:rPr>
                <w:rFonts w:ascii="Calibri" w:eastAsia="Calibri" w:hAnsi="Calibri" w:cs="Times New Roman"/>
                <w:b/>
                <w:lang w:eastAsia="en-GB"/>
              </w:rPr>
            </w:pPr>
            <w:r w:rsidRPr="0070556B">
              <w:rPr>
                <w:rFonts w:ascii="Calibri" w:eastAsia="Calibri" w:hAnsi="Calibri" w:cs="Times New Roman"/>
                <w:b/>
                <w:lang w:eastAsia="en-GB"/>
              </w:rPr>
              <w:t>Variable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556B" w:rsidRPr="0070556B" w:rsidRDefault="0070556B" w:rsidP="0070556B">
            <w:pPr>
              <w:spacing w:after="0" w:line="240" w:lineRule="auto"/>
              <w:rPr>
                <w:rFonts w:ascii="Calibri" w:eastAsia="Calibri" w:hAnsi="Calibri" w:cs="Times New Roman"/>
                <w:b/>
                <w:lang w:eastAsia="en-GB"/>
              </w:rPr>
            </w:pPr>
            <w:r w:rsidRPr="0070556B">
              <w:rPr>
                <w:rFonts w:ascii="Calibri" w:eastAsia="Calibri" w:hAnsi="Calibri" w:cs="Times New Roman"/>
                <w:b/>
                <w:lang w:eastAsia="en-GB"/>
              </w:rPr>
              <w:t>Level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556B" w:rsidRPr="0070556B" w:rsidRDefault="0070556B" w:rsidP="0070556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lang w:eastAsia="en-GB"/>
              </w:rPr>
            </w:pPr>
            <w:r w:rsidRPr="0070556B">
              <w:rPr>
                <w:rFonts w:ascii="Calibri" w:eastAsia="Calibri" w:hAnsi="Calibri" w:cs="Times New Roman"/>
                <w:b/>
                <w:lang w:eastAsia="en-GB"/>
              </w:rPr>
              <w:t>Total (N = 94,986) (%)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556B" w:rsidRPr="0070556B" w:rsidRDefault="0070556B" w:rsidP="0070556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lang w:eastAsia="en-GB"/>
              </w:rPr>
            </w:pPr>
            <w:r w:rsidRPr="0070556B">
              <w:rPr>
                <w:rFonts w:ascii="Calibri" w:eastAsia="Calibri" w:hAnsi="Calibri" w:cs="Times New Roman"/>
                <w:b/>
                <w:lang w:eastAsia="en-GB"/>
              </w:rPr>
              <w:t>Early (%)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556B" w:rsidRPr="0070556B" w:rsidRDefault="0070556B" w:rsidP="0070556B">
            <w:pPr>
              <w:spacing w:after="0" w:line="240" w:lineRule="auto"/>
              <w:rPr>
                <w:rFonts w:ascii="Calibri" w:eastAsia="Calibri" w:hAnsi="Calibri" w:cs="Times New Roman"/>
                <w:b/>
                <w:lang w:eastAsia="en-GB"/>
              </w:rPr>
            </w:pPr>
            <w:r w:rsidRPr="0070556B">
              <w:rPr>
                <w:rFonts w:ascii="Calibri" w:eastAsia="Calibri" w:hAnsi="Calibri" w:cs="Times New Roman"/>
                <w:b/>
                <w:lang w:eastAsia="en-GB"/>
              </w:rPr>
              <w:t>Adjusted RRR (95% CI)</w:t>
            </w:r>
            <w:r w:rsidRPr="0070556B">
              <w:rPr>
                <w:rFonts w:ascii="Calibri" w:eastAsia="Calibri" w:hAnsi="Calibri" w:cs="Times New Roman"/>
                <w:b/>
                <w:vertAlign w:val="superscript"/>
                <w:lang w:eastAsia="en-GB"/>
              </w:rPr>
              <w:t>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0556B" w:rsidRPr="0070556B" w:rsidRDefault="0070556B" w:rsidP="0070556B">
            <w:pPr>
              <w:spacing w:after="0" w:line="240" w:lineRule="auto"/>
              <w:rPr>
                <w:rFonts w:ascii="Calibri" w:eastAsia="Calibri" w:hAnsi="Calibri" w:cs="Times New Roman"/>
                <w:b/>
                <w:lang w:eastAsia="en-GB"/>
              </w:rPr>
            </w:pPr>
            <w:r w:rsidRPr="0070556B">
              <w:rPr>
                <w:rFonts w:ascii="Calibri" w:eastAsia="Calibri" w:hAnsi="Calibri" w:cs="Times New Roman"/>
                <w:b/>
                <w:lang w:eastAsia="en-GB"/>
              </w:rPr>
              <w:t>Total (N=217,013) (%)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0556B" w:rsidRPr="0070556B" w:rsidRDefault="0070556B" w:rsidP="0070556B">
            <w:pPr>
              <w:spacing w:after="0" w:line="240" w:lineRule="auto"/>
              <w:rPr>
                <w:rFonts w:ascii="Calibri" w:eastAsia="Calibri" w:hAnsi="Calibri" w:cs="Times New Roman"/>
                <w:b/>
                <w:lang w:eastAsia="en-GB"/>
              </w:rPr>
            </w:pPr>
            <w:r w:rsidRPr="0070556B">
              <w:rPr>
                <w:rFonts w:ascii="Calibri" w:eastAsia="Calibri" w:hAnsi="Calibri" w:cs="Times New Roman"/>
                <w:b/>
                <w:lang w:eastAsia="en-GB"/>
              </w:rPr>
              <w:t>Early (%)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0556B" w:rsidRPr="0070556B" w:rsidRDefault="0070556B" w:rsidP="0070556B">
            <w:pPr>
              <w:spacing w:after="0" w:line="240" w:lineRule="auto"/>
              <w:rPr>
                <w:rFonts w:ascii="Calibri" w:eastAsia="Calibri" w:hAnsi="Calibri" w:cs="Times New Roman"/>
                <w:b/>
                <w:lang w:eastAsia="en-GB"/>
              </w:rPr>
            </w:pPr>
            <w:r w:rsidRPr="0070556B">
              <w:rPr>
                <w:rFonts w:ascii="Calibri" w:eastAsia="Calibri" w:hAnsi="Calibri" w:cs="Times New Roman"/>
                <w:b/>
                <w:lang w:eastAsia="en-GB"/>
              </w:rPr>
              <w:t>Adjusted RRR (95% CI)</w:t>
            </w:r>
            <w:r w:rsidRPr="0070556B">
              <w:rPr>
                <w:rFonts w:ascii="Calibri" w:eastAsia="Calibri" w:hAnsi="Calibri" w:cs="Times New Roman"/>
                <w:b/>
                <w:vertAlign w:val="superscript"/>
                <w:lang w:eastAsia="en-GB"/>
              </w:rPr>
              <w:t xml:space="preserve"> a</w:t>
            </w:r>
          </w:p>
        </w:tc>
      </w:tr>
      <w:tr w:rsidR="0070556B" w:rsidRPr="0070556B" w:rsidTr="0070556B">
        <w:trPr>
          <w:trHeight w:val="347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56B" w:rsidRDefault="0070556B" w:rsidP="0070556B">
            <w:pPr>
              <w:spacing w:after="0" w:line="240" w:lineRule="auto"/>
            </w:pPr>
            <w:r>
              <w:t>Highest qualifica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56B" w:rsidRDefault="0070556B" w:rsidP="0070556B">
            <w:r>
              <w:t>No qualifications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56B" w:rsidRDefault="0070556B" w:rsidP="0070556B">
            <w:r>
              <w:t>50.9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56B" w:rsidRDefault="0070556B" w:rsidP="0070556B">
            <w:r>
              <w:t>74.3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center"/>
          </w:tcPr>
          <w:p w:rsidR="0070556B" w:rsidRDefault="0070556B" w:rsidP="0070556B">
            <w:r>
              <w:t>0.86 (0.80, 0.92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556B" w:rsidRDefault="0070556B" w:rsidP="0070556B">
            <w:r>
              <w:t>62.3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556B" w:rsidRDefault="0070556B" w:rsidP="0070556B">
            <w:r>
              <w:t>23.0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70556B" w:rsidRDefault="0070556B" w:rsidP="0070556B">
            <w:r>
              <w:t>0.87 (0.84, 0.90)</w:t>
            </w:r>
          </w:p>
        </w:tc>
      </w:tr>
      <w:tr w:rsidR="0070556B" w:rsidRPr="0070556B" w:rsidTr="0070556B">
        <w:trPr>
          <w:trHeight w:val="34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56B" w:rsidRDefault="0070556B" w:rsidP="0070556B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56B" w:rsidRDefault="0070556B" w:rsidP="0070556B">
            <w:pPr>
              <w:rPr>
                <w:sz w:val="24"/>
                <w:szCs w:val="24"/>
              </w:rPr>
            </w:pPr>
            <w:r>
              <w:t>Foundation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56B" w:rsidRDefault="0070556B" w:rsidP="0070556B">
            <w:r>
              <w:t>6.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56B" w:rsidRDefault="0070556B" w:rsidP="0070556B">
            <w:r>
              <w:t>72.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center"/>
          </w:tcPr>
          <w:p w:rsidR="0070556B" w:rsidRDefault="0070556B" w:rsidP="0070556B">
            <w:r>
              <w:t>0.87 (0.78, 0.9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556B" w:rsidRDefault="0070556B" w:rsidP="0070556B">
            <w:r>
              <w:t>3.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556B" w:rsidRDefault="0070556B" w:rsidP="0070556B">
            <w:r>
              <w:t>23.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556B" w:rsidRDefault="0070556B" w:rsidP="0070556B">
            <w:r>
              <w:t>0.98 (0.92, 1.06)</w:t>
            </w:r>
          </w:p>
        </w:tc>
      </w:tr>
      <w:tr w:rsidR="0070556B" w:rsidRPr="0070556B" w:rsidTr="0070556B">
        <w:trPr>
          <w:trHeight w:val="34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56B" w:rsidRDefault="0070556B" w:rsidP="0070556B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56B" w:rsidRDefault="0070556B" w:rsidP="0070556B">
            <w:pPr>
              <w:rPr>
                <w:sz w:val="24"/>
                <w:szCs w:val="24"/>
              </w:rPr>
            </w:pPr>
            <w:r>
              <w:t>Vocational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56B" w:rsidRDefault="0070556B" w:rsidP="0070556B">
            <w:r>
              <w:t>5.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56B" w:rsidRDefault="0070556B" w:rsidP="0070556B">
            <w:r>
              <w:t>72.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56B" w:rsidRDefault="0070556B" w:rsidP="0070556B">
            <w:r>
              <w:t>0.91 (0.81, 1.0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556B" w:rsidRDefault="0070556B" w:rsidP="0070556B">
            <w:r>
              <w:t>4.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556B" w:rsidRDefault="0070556B" w:rsidP="0070556B">
            <w:r>
              <w:t>23.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556B" w:rsidRDefault="0070556B" w:rsidP="0070556B">
            <w:r>
              <w:t>0.97 (0.91, 1.03)</w:t>
            </w:r>
          </w:p>
        </w:tc>
      </w:tr>
      <w:tr w:rsidR="0070556B" w:rsidRPr="0070556B" w:rsidTr="0070556B">
        <w:trPr>
          <w:trHeight w:val="34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56B" w:rsidRDefault="0070556B" w:rsidP="0070556B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56B" w:rsidRDefault="0070556B" w:rsidP="0070556B">
            <w:pPr>
              <w:rPr>
                <w:sz w:val="24"/>
                <w:szCs w:val="24"/>
              </w:rPr>
            </w:pPr>
            <w:r>
              <w:t>Apprenticeship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56B" w:rsidRDefault="0070556B" w:rsidP="0070556B">
            <w:r>
              <w:t>5.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56B" w:rsidRDefault="0070556B" w:rsidP="0070556B">
            <w:r>
              <w:t>70.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center"/>
          </w:tcPr>
          <w:p w:rsidR="0070556B" w:rsidRDefault="0070556B" w:rsidP="0070556B">
            <w:r>
              <w:t>0.80 (0.71, 0.9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556B" w:rsidRDefault="0070556B" w:rsidP="0070556B">
            <w:r>
              <w:t>4.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556B" w:rsidRDefault="0070556B" w:rsidP="0070556B">
            <w:r>
              <w:t>21.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70556B" w:rsidRDefault="0070556B" w:rsidP="0070556B">
            <w:r>
              <w:t>0.89 (0.83, 0.95)</w:t>
            </w:r>
          </w:p>
        </w:tc>
      </w:tr>
      <w:tr w:rsidR="0070556B" w:rsidRPr="0070556B" w:rsidTr="0070556B">
        <w:trPr>
          <w:trHeight w:val="34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56B" w:rsidRDefault="0070556B" w:rsidP="0070556B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56B" w:rsidRDefault="0070556B" w:rsidP="0070556B">
            <w:pPr>
              <w:rPr>
                <w:sz w:val="24"/>
                <w:szCs w:val="24"/>
              </w:rPr>
            </w:pPr>
            <w:r>
              <w:t>Five plus GCSEs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56B" w:rsidRDefault="0070556B" w:rsidP="0070556B">
            <w:r>
              <w:t>8.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56B" w:rsidRDefault="0070556B" w:rsidP="0070556B">
            <w:r>
              <w:t>72.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56B" w:rsidRDefault="0070556B" w:rsidP="0070556B">
            <w:r>
              <w:t>0.90 (0.82, 1.0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556B" w:rsidRDefault="0070556B" w:rsidP="0070556B">
            <w:r>
              <w:t>5.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556B" w:rsidRDefault="0070556B" w:rsidP="0070556B">
            <w:r>
              <w:t>22.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556B" w:rsidRDefault="0070556B" w:rsidP="0070556B">
            <w:r>
              <w:t>0.96 (0.90, 1.01)</w:t>
            </w:r>
          </w:p>
        </w:tc>
      </w:tr>
      <w:tr w:rsidR="0070556B" w:rsidRPr="0070556B" w:rsidTr="0070556B">
        <w:trPr>
          <w:trHeight w:val="34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56B" w:rsidRDefault="0070556B" w:rsidP="0070556B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56B" w:rsidRDefault="0070556B" w:rsidP="0070556B">
            <w:pPr>
              <w:rPr>
                <w:sz w:val="24"/>
                <w:szCs w:val="24"/>
              </w:rPr>
            </w:pPr>
            <w:r>
              <w:t xml:space="preserve">Two plus </w:t>
            </w:r>
            <w:proofErr w:type="spellStart"/>
            <w:r>
              <w:t>Alevels</w:t>
            </w:r>
            <w:proofErr w:type="spellEnd"/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56B" w:rsidRDefault="0070556B" w:rsidP="0070556B">
            <w:r>
              <w:t>4.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56B" w:rsidRDefault="0070556B" w:rsidP="0070556B">
            <w:r>
              <w:t>72.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56B" w:rsidRDefault="0070556B" w:rsidP="0070556B">
            <w:r>
              <w:t>0.91 (0.80, 1.0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556B" w:rsidRDefault="0070556B" w:rsidP="0070556B">
            <w:r>
              <w:t>3.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556B" w:rsidRDefault="0070556B" w:rsidP="0070556B">
            <w:r>
              <w:t>22.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556B" w:rsidRDefault="0070556B" w:rsidP="0070556B">
            <w:r>
              <w:t>0.95 (0.88, 1.03)</w:t>
            </w:r>
          </w:p>
        </w:tc>
      </w:tr>
      <w:tr w:rsidR="0070556B" w:rsidRPr="0070556B" w:rsidTr="0070556B">
        <w:trPr>
          <w:trHeight w:val="34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56B" w:rsidRDefault="0070556B" w:rsidP="0070556B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56B" w:rsidRDefault="0070556B" w:rsidP="0070556B">
            <w:pPr>
              <w:rPr>
                <w:sz w:val="24"/>
                <w:szCs w:val="24"/>
              </w:rPr>
            </w:pPr>
            <w:r>
              <w:t>Degree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56B" w:rsidRDefault="0070556B" w:rsidP="0070556B">
            <w:r>
              <w:t>19.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56B" w:rsidRDefault="0070556B" w:rsidP="0070556B">
            <w:r>
              <w:t>74.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56B" w:rsidRDefault="0070556B" w:rsidP="0070556B">
            <w: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556B" w:rsidRDefault="0070556B" w:rsidP="0070556B">
            <w:r>
              <w:t>15.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556B" w:rsidRDefault="0070556B" w:rsidP="0070556B">
            <w:r>
              <w:t>24.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556B" w:rsidRDefault="0070556B" w:rsidP="0070556B">
            <w:r>
              <w:t>1.00</w:t>
            </w:r>
          </w:p>
        </w:tc>
      </w:tr>
      <w:tr w:rsidR="0070556B" w:rsidRPr="0070556B" w:rsidTr="0070556B">
        <w:trPr>
          <w:trHeight w:val="34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56B" w:rsidRDefault="0070556B" w:rsidP="0070556B">
            <w:r>
              <w:t>Car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56B" w:rsidRDefault="0070556B" w:rsidP="0070556B">
            <w:r>
              <w:t>Provides no unpaid care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56B" w:rsidRDefault="0070556B" w:rsidP="0070556B">
            <w:r>
              <w:t>82.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56B" w:rsidRDefault="0070556B" w:rsidP="0070556B">
            <w:r>
              <w:t>73.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56B" w:rsidRDefault="0070556B" w:rsidP="0070556B">
            <w: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556B" w:rsidRDefault="0070556B" w:rsidP="0070556B">
            <w:r>
              <w:t>86.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556B" w:rsidRDefault="0070556B" w:rsidP="0070556B">
            <w:r>
              <w:t>23.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556B" w:rsidRDefault="0070556B" w:rsidP="0070556B">
            <w:r>
              <w:t>1.00</w:t>
            </w:r>
          </w:p>
        </w:tc>
      </w:tr>
      <w:tr w:rsidR="0070556B" w:rsidRPr="0070556B" w:rsidTr="0070556B">
        <w:trPr>
          <w:trHeight w:val="34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56B" w:rsidRDefault="0070556B" w:rsidP="0070556B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56B" w:rsidRDefault="0070556B" w:rsidP="0070556B">
            <w:pPr>
              <w:rPr>
                <w:sz w:val="24"/>
                <w:szCs w:val="24"/>
              </w:rPr>
            </w:pPr>
            <w:r>
              <w:t>Provides 1 to 19 hours unpaid care a week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56B" w:rsidRDefault="0070556B" w:rsidP="0070556B">
            <w:r>
              <w:t>8.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56B" w:rsidRDefault="0070556B" w:rsidP="0070556B">
            <w:r>
              <w:t>71.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56B" w:rsidRDefault="0070556B" w:rsidP="0070556B">
            <w:r>
              <w:t>0.91 (0.84, 1.0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556B" w:rsidRDefault="0070556B" w:rsidP="0070556B">
            <w:r>
              <w:t>5.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556B" w:rsidRDefault="0070556B" w:rsidP="0070556B">
            <w:r>
              <w:t>23.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556B" w:rsidRDefault="0070556B" w:rsidP="0070556B">
            <w:r>
              <w:t>1.05 (0.99, 1.11)</w:t>
            </w:r>
          </w:p>
        </w:tc>
      </w:tr>
      <w:tr w:rsidR="0070556B" w:rsidRPr="0070556B" w:rsidTr="0070556B">
        <w:trPr>
          <w:trHeight w:val="34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56B" w:rsidRDefault="0070556B" w:rsidP="0070556B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56B" w:rsidRDefault="0070556B" w:rsidP="0070556B">
            <w:pPr>
              <w:rPr>
                <w:sz w:val="24"/>
                <w:szCs w:val="24"/>
              </w:rPr>
            </w:pPr>
            <w:r>
              <w:t>Provides 20 to 49 hours unpaid care a week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56B" w:rsidRDefault="0070556B" w:rsidP="0070556B">
            <w:r>
              <w:t>2.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56B" w:rsidRDefault="0070556B" w:rsidP="0070556B">
            <w:r>
              <w:t>70.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56B" w:rsidRDefault="0070556B" w:rsidP="0070556B">
            <w:r>
              <w:t>0.90 (0.78, 1.0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556B" w:rsidRDefault="0070556B" w:rsidP="0070556B">
            <w:r>
              <w:t>1.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556B" w:rsidRDefault="0070556B" w:rsidP="0070556B">
            <w:r>
              <w:t>22.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556B" w:rsidRDefault="0070556B" w:rsidP="0070556B">
            <w:r>
              <w:t>1.06 (0.97, 1.16)</w:t>
            </w:r>
          </w:p>
        </w:tc>
      </w:tr>
      <w:tr w:rsidR="0070556B" w:rsidRPr="0070556B" w:rsidTr="0070556B">
        <w:trPr>
          <w:trHeight w:val="34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56B" w:rsidRDefault="0070556B" w:rsidP="0070556B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56B" w:rsidRDefault="0070556B" w:rsidP="0070556B">
            <w:pPr>
              <w:rPr>
                <w:sz w:val="24"/>
                <w:szCs w:val="24"/>
              </w:rPr>
            </w:pPr>
            <w:r>
              <w:t>Provides 50 or more hours unpaid care a week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56B" w:rsidRDefault="0070556B" w:rsidP="0070556B">
            <w:r>
              <w:t>6.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56B" w:rsidRDefault="0070556B" w:rsidP="0070556B">
            <w:r>
              <w:t>74.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56B" w:rsidRDefault="0070556B" w:rsidP="0070556B">
            <w:r>
              <w:t>1.03 (0.93, 1.1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556B" w:rsidRDefault="0070556B" w:rsidP="0070556B">
            <w:r>
              <w:t>6.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556B" w:rsidRDefault="0070556B" w:rsidP="0070556B">
            <w:r>
              <w:t>23.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4B083" w:themeFill="accent2" w:themeFillTint="99"/>
            <w:vAlign w:val="center"/>
          </w:tcPr>
          <w:p w:rsidR="0070556B" w:rsidRDefault="0070556B" w:rsidP="0070556B">
            <w:r>
              <w:t>1.09 (1.03, 1.15)</w:t>
            </w:r>
          </w:p>
        </w:tc>
      </w:tr>
      <w:tr w:rsidR="0070556B" w:rsidRPr="0070556B" w:rsidTr="0070556B">
        <w:trPr>
          <w:trHeight w:val="34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56B" w:rsidRDefault="0070556B" w:rsidP="0070556B">
            <w:r>
              <w:lastRenderedPageBreak/>
              <w:t>Adaptatio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56B" w:rsidRDefault="0070556B" w:rsidP="0070556B">
            <w:r>
              <w:t>Is not adapted for visual difficulties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56B" w:rsidRDefault="0070556B" w:rsidP="0070556B">
            <w:r>
              <w:t>99.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56B" w:rsidRDefault="0070556B" w:rsidP="0070556B">
            <w:r>
              <w:t>73.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56B" w:rsidRDefault="0070556B" w:rsidP="0070556B">
            <w: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556B" w:rsidRDefault="0070556B" w:rsidP="0070556B">
            <w:r>
              <w:t>99.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556B" w:rsidRDefault="0070556B" w:rsidP="0070556B">
            <w:r>
              <w:t>23.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556B" w:rsidRDefault="0070556B" w:rsidP="0070556B">
            <w:r>
              <w:t>1.00</w:t>
            </w:r>
          </w:p>
        </w:tc>
      </w:tr>
      <w:tr w:rsidR="0070556B" w:rsidRPr="0070556B" w:rsidTr="0070556B">
        <w:trPr>
          <w:trHeight w:val="34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56B" w:rsidRDefault="0070556B" w:rsidP="0070556B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56B" w:rsidRDefault="0070556B" w:rsidP="0070556B">
            <w:pPr>
              <w:rPr>
                <w:sz w:val="24"/>
                <w:szCs w:val="24"/>
              </w:rPr>
            </w:pPr>
            <w:r>
              <w:t>Is adapted for visual difficulties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56B" w:rsidRDefault="0070556B" w:rsidP="0070556B">
            <w:r>
              <w:t>0.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56B" w:rsidRDefault="0070556B" w:rsidP="0070556B">
            <w:r>
              <w:t>79.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56B" w:rsidRDefault="0070556B" w:rsidP="0070556B">
            <w:r>
              <w:t>1.05 (0.65, 1.6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556B" w:rsidRDefault="0070556B" w:rsidP="0070556B">
            <w:r>
              <w:t>0.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556B" w:rsidRDefault="0070556B" w:rsidP="0070556B">
            <w:r>
              <w:t>33.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4B083" w:themeFill="accent2" w:themeFillTint="99"/>
            <w:vAlign w:val="center"/>
          </w:tcPr>
          <w:p w:rsidR="0070556B" w:rsidRDefault="0070556B" w:rsidP="0070556B">
            <w:r>
              <w:t>1.38 (1.16, 1.64)</w:t>
            </w:r>
          </w:p>
        </w:tc>
      </w:tr>
      <w:tr w:rsidR="0070556B" w:rsidRPr="0070556B" w:rsidTr="0070556B">
        <w:trPr>
          <w:trHeight w:val="34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56B" w:rsidRDefault="0070556B" w:rsidP="0070556B">
            <w:r>
              <w:t>Income depriv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56B" w:rsidRDefault="0070556B" w:rsidP="0070556B">
            <w:r>
              <w:t>1 (least deprived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56B" w:rsidRDefault="0070556B" w:rsidP="0070556B">
            <w:r>
              <w:t>22.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56B" w:rsidRDefault="0070556B" w:rsidP="0070556B">
            <w:r>
              <w:t>73.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56B" w:rsidRDefault="0070556B" w:rsidP="0070556B">
            <w: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556B" w:rsidRDefault="0070556B" w:rsidP="0070556B">
            <w:r>
              <w:t>22.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556B" w:rsidRDefault="0070556B" w:rsidP="0070556B">
            <w:r>
              <w:t>23.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556B" w:rsidRDefault="0070556B" w:rsidP="0070556B">
            <w:r>
              <w:t>1.00</w:t>
            </w:r>
          </w:p>
        </w:tc>
      </w:tr>
      <w:tr w:rsidR="0070556B" w:rsidRPr="0070556B" w:rsidTr="0070556B">
        <w:trPr>
          <w:trHeight w:val="34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56B" w:rsidRDefault="0070556B" w:rsidP="0070556B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56B" w:rsidRDefault="0070556B" w:rsidP="0070556B">
            <w:pPr>
              <w:rPr>
                <w:sz w:val="24"/>
                <w:szCs w:val="24"/>
              </w:rPr>
            </w:pPr>
            <w:r>
              <w:t>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56B" w:rsidRDefault="0070556B" w:rsidP="0070556B">
            <w:r>
              <w:t>22.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56B" w:rsidRDefault="0070556B" w:rsidP="0070556B">
            <w:r>
              <w:t>73.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56B" w:rsidRDefault="0070556B" w:rsidP="0070556B">
            <w:r>
              <w:t>0.99 (0.92, 1.0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556B" w:rsidRDefault="0070556B" w:rsidP="0070556B">
            <w:r>
              <w:t>22.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556B" w:rsidRDefault="0070556B" w:rsidP="0070556B">
            <w:r>
              <w:t>23.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556B" w:rsidRDefault="0070556B" w:rsidP="0070556B">
            <w:r>
              <w:t>1.00 (0.96, 1.04)</w:t>
            </w:r>
          </w:p>
        </w:tc>
      </w:tr>
      <w:tr w:rsidR="0070556B" w:rsidRPr="0070556B" w:rsidTr="0070556B">
        <w:trPr>
          <w:trHeight w:val="34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56B" w:rsidRDefault="0070556B" w:rsidP="0070556B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56B" w:rsidRDefault="0070556B" w:rsidP="0070556B">
            <w:pPr>
              <w:rPr>
                <w:sz w:val="24"/>
                <w:szCs w:val="24"/>
              </w:rPr>
            </w:pPr>
            <w:r>
              <w:t>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56B" w:rsidRDefault="0070556B" w:rsidP="0070556B">
            <w:r>
              <w:t>16.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56B" w:rsidRDefault="0070556B" w:rsidP="0070556B">
            <w:r>
              <w:t>73.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56B" w:rsidRDefault="0070556B" w:rsidP="0070556B">
            <w:r>
              <w:t>0.98 (0.90, 1.0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556B" w:rsidRDefault="0070556B" w:rsidP="0070556B">
            <w:r>
              <w:t>17.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556B" w:rsidRDefault="0070556B" w:rsidP="0070556B">
            <w:r>
              <w:t>23.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:rsidR="0070556B" w:rsidRDefault="0070556B" w:rsidP="0070556B">
            <w:r>
              <w:t>0.95 (0.91, 0.99)</w:t>
            </w:r>
          </w:p>
        </w:tc>
      </w:tr>
      <w:tr w:rsidR="0070556B" w:rsidRPr="0070556B" w:rsidTr="0070556B">
        <w:trPr>
          <w:trHeight w:val="347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556B" w:rsidRDefault="0070556B" w:rsidP="0070556B"/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556B" w:rsidRDefault="0070556B" w:rsidP="0070556B">
            <w:pPr>
              <w:rPr>
                <w:sz w:val="24"/>
                <w:szCs w:val="24"/>
              </w:rPr>
            </w:pPr>
            <w:r>
              <w:t>4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556B" w:rsidRDefault="0070556B" w:rsidP="0070556B">
            <w:r>
              <w:t>19.3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556B" w:rsidRDefault="0070556B" w:rsidP="0070556B">
            <w:r>
              <w:t>73.9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556B" w:rsidRDefault="0070556B" w:rsidP="0070556B">
            <w:r>
              <w:t>0.98 (0.90, 1.07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0556B" w:rsidRDefault="0070556B" w:rsidP="0070556B">
            <w:r>
              <w:t>20.0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0556B" w:rsidRDefault="0070556B" w:rsidP="0070556B">
            <w:r>
              <w:t>23.6</w:t>
            </w:r>
          </w:p>
        </w:tc>
        <w:tc>
          <w:tcPr>
            <w:tcW w:w="1754" w:type="dxa"/>
            <w:tcBorders>
              <w:top w:val="nil"/>
              <w:left w:val="nil"/>
              <w:right w:val="nil"/>
            </w:tcBorders>
            <w:shd w:val="clear" w:color="auto" w:fill="BDD6EE" w:themeFill="accent1" w:themeFillTint="66"/>
            <w:vAlign w:val="center"/>
          </w:tcPr>
          <w:p w:rsidR="0070556B" w:rsidRDefault="0070556B" w:rsidP="0070556B">
            <w:r>
              <w:t>0.94 (0.90, 0.98)</w:t>
            </w:r>
          </w:p>
        </w:tc>
      </w:tr>
      <w:tr w:rsidR="0070556B" w:rsidRPr="0070556B" w:rsidTr="0070556B">
        <w:trPr>
          <w:trHeight w:val="347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556B" w:rsidRDefault="0070556B" w:rsidP="0070556B"/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556B" w:rsidRDefault="0070556B" w:rsidP="0070556B">
            <w:pPr>
              <w:rPr>
                <w:sz w:val="24"/>
                <w:szCs w:val="24"/>
              </w:rPr>
            </w:pPr>
            <w:r>
              <w:t>5 (most deprived)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556B" w:rsidRDefault="0070556B" w:rsidP="0070556B">
            <w:r>
              <w:t>19.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556B" w:rsidRDefault="0070556B" w:rsidP="0070556B">
            <w:r>
              <w:t>73.5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DD6EE" w:themeFill="accent1" w:themeFillTint="66"/>
            <w:noWrap/>
            <w:vAlign w:val="center"/>
          </w:tcPr>
          <w:p w:rsidR="0070556B" w:rsidRDefault="0070556B" w:rsidP="0070556B">
            <w:r>
              <w:t>0.86 (0.79, 0.9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0556B" w:rsidRDefault="0070556B" w:rsidP="0070556B">
            <w:r>
              <w:t>18.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0556B" w:rsidRDefault="0070556B" w:rsidP="0070556B">
            <w:r>
              <w:t>21.6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DD6EE" w:themeFill="accent1" w:themeFillTint="66"/>
            <w:vAlign w:val="center"/>
          </w:tcPr>
          <w:p w:rsidR="0070556B" w:rsidRDefault="0070556B" w:rsidP="0070556B">
            <w:r>
              <w:t>0.81 (0.77, 0.85)</w:t>
            </w:r>
          </w:p>
        </w:tc>
      </w:tr>
    </w:tbl>
    <w:p w:rsidR="0070556B" w:rsidRDefault="0070556B" w:rsidP="00920912">
      <w:r>
        <w:t xml:space="preserve">Abbreviations: RRR, Relative Risk Ratio; CI, Confidence Interval. </w:t>
      </w:r>
      <w:r w:rsidRPr="00A1261C">
        <w:rPr>
          <w:b/>
          <w:vertAlign w:val="superscript"/>
          <w:lang w:eastAsia="en-GB"/>
        </w:rPr>
        <w:t>a</w:t>
      </w:r>
      <w:r w:rsidRPr="00657B5D">
        <w:rPr>
          <w:vertAlign w:val="superscript"/>
        </w:rPr>
        <w:t xml:space="preserve"> </w:t>
      </w:r>
      <w:r>
        <w:t>Highlighting indicates cells with 95% Confidence Intervals not overlapping the reference value (blue = below reference; orange = above reference).</w:t>
      </w:r>
    </w:p>
    <w:p w:rsidR="00920912" w:rsidRDefault="00920912" w:rsidP="00920912"/>
    <w:p w:rsidR="00920912" w:rsidRPr="00920912" w:rsidRDefault="00920912" w:rsidP="00920912"/>
    <w:p w:rsidR="00D90311" w:rsidRDefault="00D90311">
      <w:pPr>
        <w:spacing w:after="160" w:line="259" w:lineRule="auto"/>
      </w:pPr>
      <w:r>
        <w:br w:type="page"/>
      </w:r>
    </w:p>
    <w:p w:rsidR="008E2F3A" w:rsidRDefault="008E2F3A" w:rsidP="008E2F3A">
      <w:bookmarkStart w:id="1" w:name="_GoBack"/>
      <w:bookmarkEnd w:id="1"/>
      <w:r>
        <w:lastRenderedPageBreak/>
        <w:t>Figure S1. Distribution of eye examination intervals among those aged ≥60 years, Northern Ireland, UK. The longest interval group contains all intervals &gt;40 months.</w:t>
      </w:r>
    </w:p>
    <w:p w:rsidR="008E2F3A" w:rsidRPr="00436498" w:rsidRDefault="008E2F3A" w:rsidP="008E2F3A">
      <w:r>
        <w:rPr>
          <w:noProof/>
          <w:lang w:eastAsia="en-GB"/>
        </w:rPr>
        <w:drawing>
          <wp:inline distT="0" distB="0" distL="0" distR="0" wp14:anchorId="6B51D5A3" wp14:editId="3D7DBD8F">
            <wp:extent cx="5731510" cy="4509135"/>
            <wp:effectExtent l="0" t="0" r="254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09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A668C" w:rsidRDefault="00DA668C"/>
    <w:sectPr w:rsidR="00DA66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9A29C7"/>
    <w:multiLevelType w:val="hybridMultilevel"/>
    <w:tmpl w:val="1D105A80"/>
    <w:lvl w:ilvl="0" w:tplc="86C0E9FC">
      <w:start w:val="2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245A73"/>
    <w:multiLevelType w:val="hybridMultilevel"/>
    <w:tmpl w:val="9092C6C2"/>
    <w:lvl w:ilvl="0" w:tplc="1A2C880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C50E8D"/>
    <w:multiLevelType w:val="hybridMultilevel"/>
    <w:tmpl w:val="0AC6B0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1842EA0"/>
    <w:multiLevelType w:val="hybridMultilevel"/>
    <w:tmpl w:val="CE2CE3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6E35361"/>
    <w:multiLevelType w:val="hybridMultilevel"/>
    <w:tmpl w:val="F360443C"/>
    <w:lvl w:ilvl="0" w:tplc="806C4D7C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4"/>
  </w:num>
  <w:num w:numId="5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David Wright">
    <w15:presenceInfo w15:providerId="None" w15:userId="David Wrigh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2F3A"/>
    <w:rsid w:val="00555CAE"/>
    <w:rsid w:val="0070556B"/>
    <w:rsid w:val="00774313"/>
    <w:rsid w:val="00802D3D"/>
    <w:rsid w:val="00827773"/>
    <w:rsid w:val="008E2F3A"/>
    <w:rsid w:val="008E387F"/>
    <w:rsid w:val="00920912"/>
    <w:rsid w:val="00934AFC"/>
    <w:rsid w:val="00A616F4"/>
    <w:rsid w:val="00B367F3"/>
    <w:rsid w:val="00D90311"/>
    <w:rsid w:val="00DA668C"/>
    <w:rsid w:val="00F14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7850AD-E462-4A55-B1A3-0BC6A4E3A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2F3A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E2F3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2F3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E2F3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2F3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E2F3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E2F3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TableGrid">
    <w:name w:val="Table Grid"/>
    <w:aliases w:val="Table Journal"/>
    <w:basedOn w:val="TableNormal"/>
    <w:uiPriority w:val="99"/>
    <w:rsid w:val="008E2F3A"/>
    <w:pPr>
      <w:spacing w:after="200" w:line="276" w:lineRule="auto"/>
    </w:pPr>
    <w:rPr>
      <w:rFonts w:ascii="Calibri" w:eastAsia="Times New Roman" w:hAnsi="Calibri" w:cs="Times New Roman"/>
      <w:sz w:val="20"/>
      <w:szCs w:val="20"/>
      <w:lang w:eastAsia="en-GB"/>
    </w:rPr>
    <w:tblPr>
      <w:tblBorders>
        <w:top w:val="single" w:sz="4" w:space="0" w:color="auto"/>
        <w:bottom w:val="single" w:sz="4" w:space="0" w:color="auto"/>
      </w:tblBorders>
    </w:tblPr>
    <w:tblStylePr w:type="firstRow">
      <w:rPr>
        <w:b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8E2F3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2F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8E2F3A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8E2F3A"/>
    <w:rPr>
      <w:color w:val="0000FF"/>
      <w:u w:val="single"/>
    </w:rPr>
  </w:style>
  <w:style w:type="character" w:customStyle="1" w:styleId="PaperbodyChar">
    <w:name w:val="Paper body Char"/>
    <w:basedOn w:val="DefaultParagraphFont"/>
    <w:link w:val="Paperbody"/>
    <w:locked/>
    <w:rsid w:val="008E2F3A"/>
    <w:rPr>
      <w:szCs w:val="24"/>
      <w:lang w:eastAsia="en-GB"/>
    </w:rPr>
  </w:style>
  <w:style w:type="paragraph" w:customStyle="1" w:styleId="Paperbody">
    <w:name w:val="Paper body"/>
    <w:basedOn w:val="Normal"/>
    <w:link w:val="PaperbodyChar"/>
    <w:qFormat/>
    <w:rsid w:val="008E2F3A"/>
    <w:pPr>
      <w:spacing w:line="360" w:lineRule="auto"/>
      <w:jc w:val="both"/>
    </w:pPr>
    <w:rPr>
      <w:szCs w:val="24"/>
      <w:lang w:eastAsia="en-GB"/>
    </w:rPr>
  </w:style>
  <w:style w:type="paragraph" w:styleId="NoSpacing">
    <w:name w:val="No Spacing"/>
    <w:uiPriority w:val="1"/>
    <w:qFormat/>
    <w:rsid w:val="008E2F3A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E2F3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E2F3A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krckgcgsb">
    <w:name w:val="gnkrckgcgsb"/>
    <w:basedOn w:val="DefaultParagraphFont"/>
    <w:rsid w:val="008E2F3A"/>
  </w:style>
  <w:style w:type="paragraph" w:styleId="Bibliography">
    <w:name w:val="Bibliography"/>
    <w:basedOn w:val="Normal"/>
    <w:next w:val="Normal"/>
    <w:uiPriority w:val="37"/>
    <w:unhideWhenUsed/>
    <w:rsid w:val="008E2F3A"/>
    <w:pPr>
      <w:tabs>
        <w:tab w:val="left" w:pos="264"/>
      </w:tabs>
      <w:spacing w:after="240" w:line="240" w:lineRule="auto"/>
      <w:ind w:left="264" w:hanging="26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E2F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2F3A"/>
    <w:rPr>
      <w:rFonts w:ascii="Segoe UI" w:hAnsi="Segoe UI" w:cs="Segoe UI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8E2F3A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E2F3A"/>
    <w:rPr>
      <w:rFonts w:ascii="Calibri" w:hAnsi="Calibri"/>
      <w:szCs w:val="21"/>
    </w:rPr>
  </w:style>
  <w:style w:type="paragraph" w:styleId="Header">
    <w:name w:val="header"/>
    <w:basedOn w:val="Normal"/>
    <w:link w:val="HeaderChar"/>
    <w:uiPriority w:val="99"/>
    <w:unhideWhenUsed/>
    <w:rsid w:val="00A616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16F4"/>
  </w:style>
  <w:style w:type="paragraph" w:styleId="Footer">
    <w:name w:val="footer"/>
    <w:basedOn w:val="Normal"/>
    <w:link w:val="FooterChar"/>
    <w:uiPriority w:val="99"/>
    <w:unhideWhenUsed/>
    <w:rsid w:val="00A616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16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5</Pages>
  <Words>742</Words>
  <Characters>4230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Wright</dc:creator>
  <cp:keywords/>
  <dc:description/>
  <cp:lastModifiedBy>David Wright</cp:lastModifiedBy>
  <cp:revision>8</cp:revision>
  <dcterms:created xsi:type="dcterms:W3CDTF">2020-02-18T14:18:00Z</dcterms:created>
  <dcterms:modified xsi:type="dcterms:W3CDTF">2020-02-27T14:36:00Z</dcterms:modified>
</cp:coreProperties>
</file>